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3402"/>
        <w:gridCol w:w="2551"/>
      </w:tblGrid>
      <w:tr w:rsidR="00AA5FF7" w:rsidRPr="00AA5FF7" w14:paraId="4EEF9743" w14:textId="77777777" w:rsidTr="00AA5FF7">
        <w:trPr>
          <w:jc w:val="center"/>
        </w:trPr>
        <w:tc>
          <w:tcPr>
            <w:tcW w:w="1526" w:type="dxa"/>
          </w:tcPr>
          <w:p w14:paraId="68D175D3" w14:textId="77777777" w:rsidR="00AA5FF7" w:rsidRPr="00AA5FF7" w:rsidRDefault="00AA5FF7" w:rsidP="00AA5FF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A5FF7">
              <w:rPr>
                <w:rFonts w:ascii="Arial" w:hAnsi="Arial" w:cs="Arial"/>
                <w:b/>
                <w:sz w:val="20"/>
                <w:szCs w:val="20"/>
              </w:rPr>
              <w:t>Database</w:t>
            </w:r>
          </w:p>
        </w:tc>
        <w:tc>
          <w:tcPr>
            <w:tcW w:w="3402" w:type="dxa"/>
          </w:tcPr>
          <w:p w14:paraId="46A21F8E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FF7">
              <w:rPr>
                <w:rFonts w:ascii="Arial" w:hAnsi="Arial" w:cs="Arial"/>
                <w:b/>
                <w:sz w:val="20"/>
                <w:szCs w:val="20"/>
              </w:rPr>
              <w:t>Search strategy</w:t>
            </w:r>
          </w:p>
        </w:tc>
        <w:tc>
          <w:tcPr>
            <w:tcW w:w="2551" w:type="dxa"/>
          </w:tcPr>
          <w:p w14:paraId="54A166BF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5FF7">
              <w:rPr>
                <w:rFonts w:ascii="Arial" w:hAnsi="Arial" w:cs="Arial"/>
                <w:b/>
                <w:sz w:val="20"/>
                <w:szCs w:val="20"/>
              </w:rPr>
              <w:t>Number of occurrences</w:t>
            </w:r>
          </w:p>
        </w:tc>
      </w:tr>
      <w:tr w:rsidR="00AA5FF7" w:rsidRPr="00AA5FF7" w14:paraId="6FFE1403" w14:textId="77777777" w:rsidTr="00AA5FF7">
        <w:trPr>
          <w:jc w:val="center"/>
        </w:trPr>
        <w:tc>
          <w:tcPr>
            <w:tcW w:w="1526" w:type="dxa"/>
          </w:tcPr>
          <w:p w14:paraId="588AB211" w14:textId="77777777" w:rsidR="00AA5FF7" w:rsidRPr="00AA5FF7" w:rsidRDefault="00AA5FF7" w:rsidP="00AA5F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MEDLINE</w:t>
            </w:r>
          </w:p>
        </w:tc>
        <w:tc>
          <w:tcPr>
            <w:tcW w:w="3402" w:type="dxa"/>
          </w:tcPr>
          <w:p w14:paraId="5BDE1003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((lateral lymph node dissection[Title/abstract]) OR (lateral lymph-node dissection[Title/abstract]) OR (LLND[Title/abstract]) OR (extended lymphadenectomy[Title/abstract]) OR (extended lymph node dissection[Title/abstract])) AND (rectal neoplasms[MeSH Terms])</w:t>
            </w:r>
          </w:p>
        </w:tc>
        <w:tc>
          <w:tcPr>
            <w:tcW w:w="2551" w:type="dxa"/>
          </w:tcPr>
          <w:p w14:paraId="71193B1F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AA5FF7" w:rsidRPr="00AA5FF7" w14:paraId="052C9E33" w14:textId="77777777" w:rsidTr="00AA5FF7">
        <w:trPr>
          <w:jc w:val="center"/>
        </w:trPr>
        <w:tc>
          <w:tcPr>
            <w:tcW w:w="1526" w:type="dxa"/>
          </w:tcPr>
          <w:p w14:paraId="0152ABC2" w14:textId="77777777" w:rsidR="00AA5FF7" w:rsidRPr="00AA5FF7" w:rsidRDefault="00AA5FF7" w:rsidP="00AA5F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3402" w:type="dxa"/>
          </w:tcPr>
          <w:p w14:paraId="5B93DDE8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('lateral lymph node metastasis':ti,ab,kw OR 'extended lymphadenectomy':ti,ab,kw OR 'extended lymph node dissection':ti,ab,kw) AND ('rectum cancer':ti,ab,kw OR 'rectum tumor':ti,ab,kw OR 'mesorectum':ti,ab,kw OR 'mesorectal excision':ti,ab,kw OR 'total mesorectal excision':ti,ab,kw)</w:t>
            </w:r>
          </w:p>
        </w:tc>
        <w:tc>
          <w:tcPr>
            <w:tcW w:w="2551" w:type="dxa"/>
          </w:tcPr>
          <w:p w14:paraId="52B50278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A5FF7" w:rsidRPr="00AA5FF7" w14:paraId="6E90CD02" w14:textId="77777777" w:rsidTr="00AA5FF7">
        <w:trPr>
          <w:jc w:val="center"/>
        </w:trPr>
        <w:tc>
          <w:tcPr>
            <w:tcW w:w="1526" w:type="dxa"/>
          </w:tcPr>
          <w:p w14:paraId="1BBDAD85" w14:textId="77777777" w:rsidR="00AA5FF7" w:rsidRPr="00AA5FF7" w:rsidRDefault="00AA5FF7" w:rsidP="00AA5F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COCHRANE</w:t>
            </w:r>
          </w:p>
        </w:tc>
        <w:tc>
          <w:tcPr>
            <w:tcW w:w="3402" w:type="dxa"/>
          </w:tcPr>
          <w:p w14:paraId="56B69A7C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#1 rectal neoplasm (MeSH) and #2 lymph node excision (MeSH)</w:t>
            </w:r>
          </w:p>
        </w:tc>
        <w:tc>
          <w:tcPr>
            <w:tcW w:w="2551" w:type="dxa"/>
          </w:tcPr>
          <w:p w14:paraId="365178B7" w14:textId="77777777" w:rsidR="00AA5FF7" w:rsidRPr="00AA5FF7" w:rsidRDefault="00AA5FF7" w:rsidP="00AA5F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FF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</w:tbl>
    <w:p w14:paraId="4415BF56" w14:textId="77777777" w:rsidR="009003C9" w:rsidRPr="00AA5FF7" w:rsidRDefault="009003C9">
      <w:pPr>
        <w:rPr>
          <w:rFonts w:ascii="Arial" w:hAnsi="Arial" w:cs="Arial"/>
          <w:sz w:val="20"/>
          <w:szCs w:val="20"/>
        </w:rPr>
      </w:pPr>
    </w:p>
    <w:p w14:paraId="115A1897" w14:textId="77777777" w:rsidR="001C4694" w:rsidRPr="00CA7361" w:rsidRDefault="001C4694" w:rsidP="001C4694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Table S2. </w:t>
      </w:r>
      <w:r w:rsidRPr="00CA7361">
        <w:rPr>
          <w:rFonts w:ascii="Arial" w:hAnsi="Arial" w:cs="Arial"/>
          <w:b/>
          <w:sz w:val="20"/>
          <w:szCs w:val="20"/>
          <w:lang w:val="en-US"/>
        </w:rPr>
        <w:t>Search strategy</w:t>
      </w:r>
    </w:p>
    <w:p w14:paraId="486E243C" w14:textId="77777777" w:rsidR="009003C9" w:rsidRPr="00AA5FF7" w:rsidRDefault="009003C9">
      <w:pPr>
        <w:rPr>
          <w:rFonts w:ascii="Arial" w:hAnsi="Arial" w:cs="Arial"/>
          <w:sz w:val="20"/>
          <w:szCs w:val="20"/>
        </w:rPr>
      </w:pPr>
    </w:p>
    <w:sectPr w:rsidR="009003C9" w:rsidRPr="00AA5FF7" w:rsidSect="00B532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1EC"/>
    <w:rsid w:val="000511EC"/>
    <w:rsid w:val="001C4694"/>
    <w:rsid w:val="001D5E7C"/>
    <w:rsid w:val="00236696"/>
    <w:rsid w:val="006D3F64"/>
    <w:rsid w:val="007315C6"/>
    <w:rsid w:val="00794151"/>
    <w:rsid w:val="008D0FE2"/>
    <w:rsid w:val="009003C9"/>
    <w:rsid w:val="00AA5FF7"/>
    <w:rsid w:val="00B2387D"/>
    <w:rsid w:val="00B53251"/>
    <w:rsid w:val="00D3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7FEFBC"/>
  <w15:docId w15:val="{1A6070CE-22A0-9A4C-AF0F-B9A91435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2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0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03C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AA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3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38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3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38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47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119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553900">
                                  <w:marLeft w:val="0"/>
                                  <w:marRight w:val="0"/>
                                  <w:marTop w:val="7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958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411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8" w:space="2" w:color="CCCCCC"/>
                                            <w:left w:val="single" w:sz="8" w:space="2" w:color="CCCCCC"/>
                                            <w:bottom w:val="single" w:sz="8" w:space="2" w:color="CCCCCC"/>
                                            <w:right w:val="single" w:sz="8" w:space="2" w:color="CCCCCC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Genève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ôpitaux Universitaires de Genève</dc:creator>
  <cp:lastModifiedBy>Niki Christou</cp:lastModifiedBy>
  <cp:revision>2</cp:revision>
  <dcterms:created xsi:type="dcterms:W3CDTF">2021-01-19T09:55:00Z</dcterms:created>
  <dcterms:modified xsi:type="dcterms:W3CDTF">2021-01-19T09:55:00Z</dcterms:modified>
</cp:coreProperties>
</file>